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Spec="center" w:tblpY="1804"/>
        <w:tblW w:w="5000" w:type="pct"/>
        <w:tblLook w:val="04A0" w:firstRow="1" w:lastRow="0" w:firstColumn="1" w:lastColumn="0" w:noHBand="0" w:noVBand="1"/>
      </w:tblPr>
      <w:tblGrid>
        <w:gridCol w:w="2621"/>
        <w:gridCol w:w="7518"/>
        <w:gridCol w:w="3819"/>
      </w:tblGrid>
      <w:tr w:rsidR="000A19F9" w:rsidRPr="00B82192" w14:paraId="36AF26A4" w14:textId="77777777" w:rsidTr="003225C5"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6A685" w14:textId="77777777" w:rsidR="000A19F9" w:rsidRPr="00B82192" w:rsidRDefault="000A19F9" w:rsidP="003225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</w:t>
            </w:r>
            <w:r w:rsidRPr="00B821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le S1 Strains, plasmids and primers used in this study</w:t>
            </w:r>
          </w:p>
        </w:tc>
      </w:tr>
      <w:tr w:rsidR="000A19F9" w:rsidRPr="00B82192" w14:paraId="026B7268" w14:textId="77777777" w:rsidTr="003225C5"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A31C0" w14:textId="77777777" w:rsidR="000A19F9" w:rsidRPr="00B82192" w:rsidRDefault="000A19F9" w:rsidP="003225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ains/Plasmids/Primers</w:t>
            </w:r>
          </w:p>
        </w:tc>
        <w:tc>
          <w:tcPr>
            <w:tcW w:w="2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37A3A" w14:textId="77777777" w:rsidR="000A19F9" w:rsidRPr="00B82192" w:rsidRDefault="000A19F9" w:rsidP="003225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/Nucleotide sequence (5’→ 3’)</w:t>
            </w:r>
          </w:p>
        </w:tc>
        <w:tc>
          <w:tcPr>
            <w:tcW w:w="1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74D711" w14:textId="77777777" w:rsidR="000A19F9" w:rsidRPr="00B82192" w:rsidRDefault="000A19F9" w:rsidP="003225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B821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rce/reference/function</w:t>
            </w:r>
          </w:p>
        </w:tc>
      </w:tr>
      <w:tr w:rsidR="000A19F9" w:rsidRPr="00B82192" w14:paraId="54728A40" w14:textId="77777777" w:rsidTr="003225C5"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10C157" w14:textId="77777777" w:rsidR="000A19F9" w:rsidRPr="00B82192" w:rsidRDefault="000A19F9" w:rsidP="003225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95383687"/>
            <w:r w:rsidRPr="00B821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ains</w:t>
            </w:r>
          </w:p>
        </w:tc>
        <w:tc>
          <w:tcPr>
            <w:tcW w:w="26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62456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CE037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19F9" w:rsidRPr="00B82192" w14:paraId="11CC93EB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492EA526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. coli </w:t>
            </w: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DH5</w:t>
            </w:r>
            <w:r w:rsidRPr="00B82192">
              <w:rPr>
                <w:rFonts w:ascii="Times New Roman" w:eastAsia="宋体" w:hAnsi="Times New Roman" w:cs="Times New Roman"/>
                <w:sz w:val="18"/>
                <w:szCs w:val="18"/>
              </w:rPr>
              <w:t>α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1D826BDD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</w:tcPr>
          <w:p w14:paraId="2F70B495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aboratory stock</w:t>
            </w:r>
          </w:p>
        </w:tc>
      </w:tr>
      <w:tr w:rsidR="000A19F9" w:rsidRPr="00B82192" w14:paraId="1E6B01A2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70536567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pneumoniae</w:t>
            </w: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 xml:space="preserve"> ATCC43816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4A6601C0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Wild type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</w:tcPr>
          <w:p w14:paraId="465DFACA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American Type Culture Collection</w:t>
            </w:r>
          </w:p>
        </w:tc>
      </w:tr>
      <w:tr w:rsidR="000A19F9" w:rsidRPr="00B82192" w14:paraId="43E96B0B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0A2A6D0F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ATCC43816Δ</w:t>
            </w:r>
            <w:r w:rsidRPr="00B821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seB</w:t>
            </w: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18A69DB0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ATCC43816</w:t>
            </w:r>
            <w:r w:rsidRPr="00B821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qseB</w:t>
            </w: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-deletion mutant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</w:tcPr>
          <w:p w14:paraId="4AFC161E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:rsidR="000A19F9" w:rsidRPr="00B82192" w14:paraId="661E26FF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6CBC5F48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ATCC43816Δ</w:t>
            </w:r>
            <w:r w:rsidRPr="00B821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seC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11A048A4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ATCC43816</w:t>
            </w:r>
            <w:r w:rsidRPr="00B821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qseC</w:t>
            </w: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-deletion mutant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</w:tcPr>
          <w:p w14:paraId="4D0F7C3E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:rsidR="000A19F9" w:rsidRPr="00B82192" w14:paraId="5A060C7F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2DCAE1A0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ATCC43816Δ</w:t>
            </w:r>
            <w:r w:rsidRPr="00B821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seBC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5B3E7A8F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ATCC43816</w:t>
            </w:r>
            <w:r w:rsidRPr="00B821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qseBC</w:t>
            </w: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-deletion mutant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</w:tcPr>
          <w:p w14:paraId="06F0AC13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:rsidR="000A19F9" w:rsidRPr="00B82192" w14:paraId="4DCE722F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351A5BCC" w14:textId="77777777" w:rsidR="000A19F9" w:rsidRPr="009B1291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9B1291">
              <w:rPr>
                <w:rFonts w:ascii="Times New Roman" w:hAnsi="Times New Roman" w:cs="Times New Roman"/>
                <w:sz w:val="18"/>
                <w:szCs w:val="18"/>
              </w:rPr>
              <w:t>TCC43816-pBAD24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4F407E05" w14:textId="77777777" w:rsidR="000A19F9" w:rsidRPr="009B1291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9B1291">
              <w:rPr>
                <w:rFonts w:ascii="Times New Roman" w:hAnsi="Times New Roman" w:cs="Times New Roman"/>
                <w:sz w:val="18"/>
                <w:szCs w:val="18"/>
              </w:rPr>
              <w:t>TCC43816 with the empty vector pBAD24, Ampicillin resistance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</w:tcPr>
          <w:p w14:paraId="782F68A5" w14:textId="77777777" w:rsidR="000A19F9" w:rsidRPr="009B1291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9B1291">
              <w:rPr>
                <w:rFonts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:rsidR="000A19F9" w:rsidRPr="00B82192" w14:paraId="0E2EE0CB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03FF52D0" w14:textId="77777777" w:rsidR="000A19F9" w:rsidRPr="009B1291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9B1291">
              <w:rPr>
                <w:rFonts w:ascii="Times New Roman" w:hAnsi="Times New Roman" w:cs="Times New Roman"/>
                <w:sz w:val="18"/>
                <w:szCs w:val="18"/>
              </w:rPr>
              <w:t>TCC43816Δ</w:t>
            </w:r>
            <w:r w:rsidRPr="009B12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seC</w:t>
            </w:r>
            <w:r w:rsidRPr="009B1291">
              <w:rPr>
                <w:rFonts w:ascii="Times New Roman" w:hAnsi="Times New Roman" w:cs="Times New Roman"/>
                <w:sz w:val="18"/>
                <w:szCs w:val="18"/>
              </w:rPr>
              <w:t>-pBAD24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7518B1F4" w14:textId="77777777" w:rsidR="000A19F9" w:rsidRPr="009B1291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9B1291">
              <w:rPr>
                <w:rFonts w:ascii="Times New Roman" w:hAnsi="Times New Roman" w:cs="Times New Roman"/>
                <w:sz w:val="18"/>
                <w:szCs w:val="18"/>
              </w:rPr>
              <w:t>TCC43816Δ</w:t>
            </w:r>
            <w:r w:rsidRPr="009B12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qseC </w:t>
            </w:r>
            <w:r w:rsidRPr="009B1291">
              <w:rPr>
                <w:rFonts w:ascii="Times New Roman" w:hAnsi="Times New Roman" w:cs="Times New Roman"/>
                <w:sz w:val="18"/>
                <w:szCs w:val="18"/>
              </w:rPr>
              <w:t>with the empty vector pBAD24, Ampicillin resistance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</w:tcPr>
          <w:p w14:paraId="4F6FC6EA" w14:textId="77777777" w:rsidR="000A19F9" w:rsidRPr="009B1291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9B1291">
              <w:rPr>
                <w:rFonts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:rsidR="000A19F9" w:rsidRPr="00B82192" w14:paraId="2C0BD3F9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377280CC" w14:textId="77777777" w:rsidR="000A19F9" w:rsidRPr="009B1291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hAnsi="Times New Roman" w:cs="Times New Roman"/>
                <w:sz w:val="18"/>
                <w:szCs w:val="18"/>
              </w:rPr>
              <w:t>ATCC43816Δ</w:t>
            </w:r>
            <w:r w:rsidRPr="009B12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seC</w:t>
            </w:r>
            <w:r w:rsidRPr="009B1291">
              <w:rPr>
                <w:rFonts w:ascii="Times New Roman" w:hAnsi="Times New Roman" w:cs="Times New Roman"/>
                <w:sz w:val="18"/>
                <w:szCs w:val="18"/>
              </w:rPr>
              <w:t>-pC</w:t>
            </w:r>
            <w:r w:rsidRPr="009B12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seC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3EC3DCAA" w14:textId="77777777" w:rsidR="000A19F9" w:rsidRPr="009B1291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9B1291">
              <w:rPr>
                <w:rFonts w:ascii="Times New Roman" w:hAnsi="Times New Roman" w:cs="Times New Roman"/>
                <w:sz w:val="18"/>
                <w:szCs w:val="18"/>
              </w:rPr>
              <w:t>TCC43816Δ</w:t>
            </w:r>
            <w:r w:rsidRPr="009B12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qseC </w:t>
            </w:r>
            <w:r w:rsidRPr="009B1291">
              <w:rPr>
                <w:rFonts w:ascii="Times New Roman" w:hAnsi="Times New Roman" w:cs="Times New Roman"/>
                <w:sz w:val="18"/>
                <w:szCs w:val="18"/>
              </w:rPr>
              <w:t>with the complement plasmid pC</w:t>
            </w:r>
            <w:r w:rsidRPr="009B12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seC</w:t>
            </w:r>
            <w:r w:rsidRPr="009B1291">
              <w:rPr>
                <w:rFonts w:ascii="Times New Roman" w:hAnsi="Times New Roman" w:cs="Times New Roman"/>
                <w:sz w:val="18"/>
                <w:szCs w:val="18"/>
              </w:rPr>
              <w:t>, Ampicillin resistance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</w:tcPr>
          <w:p w14:paraId="7AF53554" w14:textId="77777777" w:rsidR="000A19F9" w:rsidRPr="009B1291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9B1291">
              <w:rPr>
                <w:rFonts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:rsidR="000A19F9" w:rsidRPr="00B82192" w14:paraId="24ACB3AC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5CCFC60E" w14:textId="77777777" w:rsidR="000A19F9" w:rsidRPr="00B82192" w:rsidRDefault="000A19F9" w:rsidP="003225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" w:name="_Hlk95386403"/>
            <w:bookmarkEnd w:id="0"/>
            <w:r w:rsidRPr="00B821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smids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29EDF5AF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</w:tcPr>
          <w:p w14:paraId="28F6F1F3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19F9" w:rsidRPr="00B82192" w14:paraId="6F637A2C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10759066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pCasKP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09315467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Temperature sensitive, apramycin resistance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</w:tcPr>
          <w:p w14:paraId="447FA180" w14:textId="77777777" w:rsidR="000A19F9" w:rsidRPr="00B82192" w:rsidRDefault="000A19F9" w:rsidP="003225C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W88L0F1dGhvcj48WWVhcj4yMDIwPC9ZZWFyPjxSZWNO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</w:fldData>
              </w:fldChar>
            </w:r>
            <w:r w:rsidRPr="00B8219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B8219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W88L0F1dGhvcj48WWVhcj4yMDIwPC9ZZWFyPjxSZWNO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</w:fldData>
              </w:fldChar>
            </w:r>
            <w:r w:rsidRPr="00B8219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B82192">
              <w:rPr>
                <w:rFonts w:ascii="Times New Roman" w:hAnsi="Times New Roman" w:cs="Times New Roman"/>
                <w:sz w:val="18"/>
                <w:szCs w:val="18"/>
              </w:rPr>
            </w:r>
            <w:r w:rsidRPr="00B8219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82192">
              <w:rPr>
                <w:rFonts w:ascii="Times New Roman" w:hAnsi="Times New Roman" w:cs="Times New Roman"/>
                <w:sz w:val="18"/>
                <w:szCs w:val="18"/>
              </w:rPr>
            </w:r>
            <w:r w:rsidRPr="00B8219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82192">
              <w:rPr>
                <w:rFonts w:ascii="Times New Roman" w:hAnsi="Times New Roman" w:cs="Times New Roman"/>
                <w:noProof/>
                <w:sz w:val="18"/>
                <w:szCs w:val="18"/>
              </w:rPr>
              <w:t>(Hao et al., 2020)</w:t>
            </w:r>
            <w:r w:rsidRPr="00B8219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A19F9" w:rsidRPr="00B82192" w14:paraId="2C433BA3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5652DF8C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pSGKP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4456D78C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Rifampicin resistance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</w:tcPr>
          <w:p w14:paraId="5297FFF5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W88L0F1dGhvcj48WWVhcj4yMDIwPC9ZZWFyPjxSZWNO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</w:fldData>
              </w:fldChar>
            </w:r>
            <w:r w:rsidRPr="00B8219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B8219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W88L0F1dGhvcj48WWVhcj4yMDIwPC9ZZWFyPjxSZWNO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</w:fldData>
              </w:fldChar>
            </w:r>
            <w:r w:rsidRPr="00B8219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B82192">
              <w:rPr>
                <w:rFonts w:ascii="Times New Roman" w:hAnsi="Times New Roman" w:cs="Times New Roman"/>
                <w:sz w:val="18"/>
                <w:szCs w:val="18"/>
              </w:rPr>
            </w:r>
            <w:r w:rsidRPr="00B8219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82192">
              <w:rPr>
                <w:rFonts w:ascii="Times New Roman" w:hAnsi="Times New Roman" w:cs="Times New Roman"/>
                <w:sz w:val="18"/>
                <w:szCs w:val="18"/>
              </w:rPr>
            </w:r>
            <w:r w:rsidRPr="00B8219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82192">
              <w:rPr>
                <w:rFonts w:ascii="Times New Roman" w:hAnsi="Times New Roman" w:cs="Times New Roman"/>
                <w:noProof/>
                <w:sz w:val="18"/>
                <w:szCs w:val="18"/>
              </w:rPr>
              <w:t>(Hao et al., 2020)</w:t>
            </w:r>
            <w:r w:rsidRPr="00B8219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A19F9" w:rsidRPr="00B82192" w14:paraId="2565086B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2A53A9B1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BAD24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66A1BE18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L-arabinose-inducible expression plasmid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</w:tcPr>
          <w:p w14:paraId="660693E8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aboratory stock</w:t>
            </w:r>
          </w:p>
        </w:tc>
      </w:tr>
      <w:bookmarkEnd w:id="1"/>
      <w:tr w:rsidR="000A19F9" w:rsidRPr="00B82192" w14:paraId="0BE1FA3F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3000C23F" w14:textId="77777777" w:rsidR="000A19F9" w:rsidRPr="00B82192" w:rsidRDefault="000A19F9" w:rsidP="003225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s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2828A868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</w:tcPr>
          <w:p w14:paraId="3AD15621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19F9" w:rsidRPr="00B82192" w14:paraId="67A683F8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7749F696" w14:textId="77777777" w:rsidR="000A19F9" w:rsidRPr="00B82192" w:rsidRDefault="000A19F9" w:rsidP="003225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HindⅢ-QseB-N20-For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6B85BF11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cccAAGCTTTGCTCTGGCCGTGCGCGCGGGTTTTAGAGCTAGAAATAGCAAGTT</w:t>
            </w:r>
          </w:p>
        </w:tc>
        <w:tc>
          <w:tcPr>
            <w:tcW w:w="1368" w:type="pct"/>
            <w:vMerge w:val="restart"/>
            <w:tcBorders>
              <w:top w:val="nil"/>
              <w:left w:val="nil"/>
              <w:right w:val="nil"/>
            </w:tcBorders>
          </w:tcPr>
          <w:p w14:paraId="04FFE2A5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 xml:space="preserve">onstruct pSGKP with targeted sgRNA (pSGKP-QseB/QseC-N20) </w:t>
            </w:r>
          </w:p>
        </w:tc>
      </w:tr>
      <w:tr w:rsidR="000A19F9" w:rsidRPr="00B82192" w14:paraId="39C11707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7A21AB7D" w14:textId="77777777" w:rsidR="000A19F9" w:rsidRPr="00B82192" w:rsidRDefault="000A19F9" w:rsidP="003225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HindⅢ-QseC-N20-For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78BCD7E9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cccAAGCTTGCTGGCCATCCCCCAGGCGGGTTTTAGAGCTAGAAATAGCAAGTT</w:t>
            </w:r>
          </w:p>
        </w:tc>
        <w:tc>
          <w:tcPr>
            <w:tcW w:w="1368" w:type="pct"/>
            <w:vMerge/>
            <w:tcBorders>
              <w:left w:val="nil"/>
              <w:right w:val="nil"/>
            </w:tcBorders>
          </w:tcPr>
          <w:p w14:paraId="7FB40F6F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19F9" w:rsidRPr="00B82192" w14:paraId="1ADD567F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3F9D2B34" w14:textId="77777777" w:rsidR="000A19F9" w:rsidRPr="00B82192" w:rsidRDefault="000A19F9" w:rsidP="003225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XbaⅠ-gRNA-Rev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0B8F448F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gcTCTAGACCGGGCTGCAGGAATT</w:t>
            </w:r>
          </w:p>
        </w:tc>
        <w:tc>
          <w:tcPr>
            <w:tcW w:w="1368" w:type="pct"/>
            <w:vMerge/>
            <w:tcBorders>
              <w:left w:val="nil"/>
              <w:right w:val="nil"/>
            </w:tcBorders>
          </w:tcPr>
          <w:p w14:paraId="1245CD30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19F9" w:rsidRPr="00B82192" w14:paraId="31E3D735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384C187C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M13-Rev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5A54186C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CAGGAAACAGCTATGACC</w:t>
            </w:r>
          </w:p>
        </w:tc>
        <w:tc>
          <w:tcPr>
            <w:tcW w:w="1368" w:type="pct"/>
            <w:vMerge/>
            <w:tcBorders>
              <w:left w:val="nil"/>
              <w:bottom w:val="nil"/>
              <w:right w:val="nil"/>
            </w:tcBorders>
          </w:tcPr>
          <w:p w14:paraId="6739DD18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19F9" w:rsidRPr="00B82192" w14:paraId="2AED669B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0CC3DEE7" w14:textId="77777777" w:rsidR="000A19F9" w:rsidRPr="00B82192" w:rsidRDefault="000A19F9" w:rsidP="003225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QseB-1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514B04CE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CACGATGAGCAGCACGAACATCA</w:t>
            </w:r>
          </w:p>
        </w:tc>
        <w:tc>
          <w:tcPr>
            <w:tcW w:w="1368" w:type="pct"/>
            <w:vMerge w:val="restart"/>
            <w:tcBorders>
              <w:top w:val="nil"/>
              <w:left w:val="nil"/>
              <w:right w:val="nil"/>
            </w:tcBorders>
          </w:tcPr>
          <w:p w14:paraId="46043837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 xml:space="preserve">Construct a homologous recombination arm as the </w:t>
            </w:r>
            <w:r w:rsidRPr="00B82192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qse</w:t>
            </w:r>
            <w:r w:rsidRPr="00B821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-deletion r</w:t>
            </w:r>
            <w:r w:rsidRPr="00B82192">
              <w:rPr>
                <w:rFonts w:ascii="Times New Roman" w:hAnsi="Times New Roman" w:cs="Times New Roman" w:hint="eastAsia"/>
                <w:sz w:val="18"/>
                <w:szCs w:val="18"/>
              </w:rPr>
              <w:t>epair</w:t>
            </w: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 xml:space="preserve"> template</w:t>
            </w:r>
          </w:p>
        </w:tc>
      </w:tr>
      <w:tr w:rsidR="000A19F9" w:rsidRPr="00B82192" w14:paraId="18285C80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70860CDE" w14:textId="77777777" w:rsidR="000A19F9" w:rsidRPr="00B82192" w:rsidRDefault="000A19F9" w:rsidP="003225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QseB-2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61A88234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GAGGGAAACAAAACAACTTGCCCGCCTGAGC</w:t>
            </w:r>
          </w:p>
        </w:tc>
        <w:tc>
          <w:tcPr>
            <w:tcW w:w="1368" w:type="pct"/>
            <w:vMerge/>
            <w:tcBorders>
              <w:left w:val="nil"/>
              <w:right w:val="nil"/>
            </w:tcBorders>
          </w:tcPr>
          <w:p w14:paraId="1897F1EA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19F9" w:rsidRPr="00B82192" w14:paraId="6DE3642C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5F7160B5" w14:textId="77777777" w:rsidR="000A19F9" w:rsidRPr="00B82192" w:rsidRDefault="000A19F9" w:rsidP="003225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QseB-3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1B97E12A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CAAGTTGTTTTGTTTCCCTCCGACGATCCCGT</w:t>
            </w:r>
          </w:p>
        </w:tc>
        <w:tc>
          <w:tcPr>
            <w:tcW w:w="1368" w:type="pct"/>
            <w:vMerge/>
            <w:tcBorders>
              <w:left w:val="nil"/>
              <w:right w:val="nil"/>
            </w:tcBorders>
          </w:tcPr>
          <w:p w14:paraId="2CA5C0D5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19F9" w:rsidRPr="00B82192" w14:paraId="67E10194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4786E00C" w14:textId="77777777" w:rsidR="000A19F9" w:rsidRPr="00B82192" w:rsidRDefault="000A19F9" w:rsidP="003225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QseB-4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1C4E1423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CGACGGTCACGCCGTTCCA</w:t>
            </w:r>
          </w:p>
        </w:tc>
        <w:tc>
          <w:tcPr>
            <w:tcW w:w="1368" w:type="pct"/>
            <w:vMerge/>
            <w:tcBorders>
              <w:left w:val="nil"/>
              <w:bottom w:val="nil"/>
              <w:right w:val="nil"/>
            </w:tcBorders>
          </w:tcPr>
          <w:p w14:paraId="7A674C24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19F9" w:rsidRPr="00B82192" w14:paraId="215A0029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3E067863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QseC-1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19453DD7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TGGAAGAACTGGTCCTGGTCG</w:t>
            </w:r>
          </w:p>
        </w:tc>
        <w:tc>
          <w:tcPr>
            <w:tcW w:w="1368" w:type="pct"/>
            <w:vMerge w:val="restart"/>
            <w:tcBorders>
              <w:top w:val="nil"/>
              <w:left w:val="nil"/>
              <w:right w:val="nil"/>
            </w:tcBorders>
          </w:tcPr>
          <w:p w14:paraId="10622CB6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 xml:space="preserve">Construct a homologous recombination arm as the </w:t>
            </w:r>
            <w:r w:rsidRPr="00B82192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qse</w:t>
            </w:r>
            <w:r w:rsidRPr="00B821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</w:t>
            </w: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-deletion r</w:t>
            </w:r>
            <w:r w:rsidRPr="00B82192">
              <w:rPr>
                <w:rFonts w:ascii="Times New Roman" w:hAnsi="Times New Roman" w:cs="Times New Roman" w:hint="eastAsia"/>
                <w:sz w:val="18"/>
                <w:szCs w:val="18"/>
              </w:rPr>
              <w:t>epair</w:t>
            </w: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 xml:space="preserve"> template</w:t>
            </w:r>
          </w:p>
        </w:tc>
      </w:tr>
      <w:tr w:rsidR="000A19F9" w:rsidRPr="00B82192" w14:paraId="722C96D1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14C4E7A9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QseC-2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60F7EBCD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TGGGTGACGCCGAGATTATTGCTCATTTGGCAA</w:t>
            </w:r>
          </w:p>
        </w:tc>
        <w:tc>
          <w:tcPr>
            <w:tcW w:w="1368" w:type="pct"/>
            <w:vMerge/>
            <w:tcBorders>
              <w:left w:val="nil"/>
              <w:right w:val="nil"/>
            </w:tcBorders>
          </w:tcPr>
          <w:p w14:paraId="221DF429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19F9" w:rsidRPr="00B82192" w14:paraId="721F7466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33A2CC88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QseC-3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078D59F2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AATAATCTCGGCGTCACCCAGGGTATAGC</w:t>
            </w:r>
          </w:p>
        </w:tc>
        <w:tc>
          <w:tcPr>
            <w:tcW w:w="1368" w:type="pct"/>
            <w:vMerge/>
            <w:tcBorders>
              <w:left w:val="nil"/>
              <w:right w:val="nil"/>
            </w:tcBorders>
          </w:tcPr>
          <w:p w14:paraId="54C058E7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19F9" w:rsidRPr="00B82192" w14:paraId="1629C2F6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3BC16F21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QseC-4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06D12B6B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ATGCGCATATTACTGGTGGAAGAT</w:t>
            </w:r>
          </w:p>
        </w:tc>
        <w:tc>
          <w:tcPr>
            <w:tcW w:w="1368" w:type="pct"/>
            <w:vMerge/>
            <w:tcBorders>
              <w:left w:val="nil"/>
              <w:bottom w:val="nil"/>
              <w:right w:val="nil"/>
            </w:tcBorders>
          </w:tcPr>
          <w:p w14:paraId="217B66F7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19F9" w:rsidRPr="00B82192" w14:paraId="790D64E5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5B2917CE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QseBC-1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52831BC4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TGGAAGAACTGGTCCTGGTC</w:t>
            </w:r>
          </w:p>
        </w:tc>
        <w:tc>
          <w:tcPr>
            <w:tcW w:w="136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CD178E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 xml:space="preserve">Construct a homologous recombination arm as the </w:t>
            </w:r>
            <w:r w:rsidRPr="00B82192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qse</w:t>
            </w:r>
            <w:r w:rsidRPr="00B821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</w:t>
            </w: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-deletion r</w:t>
            </w:r>
            <w:r w:rsidRPr="00B82192">
              <w:rPr>
                <w:rFonts w:ascii="Times New Roman" w:hAnsi="Times New Roman" w:cs="Times New Roman" w:hint="eastAsia"/>
                <w:sz w:val="18"/>
                <w:szCs w:val="18"/>
              </w:rPr>
              <w:t>epair</w:t>
            </w: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 xml:space="preserve"> template</w:t>
            </w:r>
          </w:p>
        </w:tc>
      </w:tr>
      <w:tr w:rsidR="000A19F9" w:rsidRPr="00B82192" w14:paraId="3C3E94D2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11E49BE2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QseBC-2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0A3CD5CB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GAGGGAAACCGAGATTATTGCTCATTTGGCA</w:t>
            </w:r>
          </w:p>
        </w:tc>
        <w:tc>
          <w:tcPr>
            <w:tcW w:w="136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AE2720F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19F9" w:rsidRPr="00B82192" w14:paraId="0375209C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47E0214B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QseBC-3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7C6A0E63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GAGCAATAATCTCGTTATGGCGCGATTTTACGG</w:t>
            </w:r>
          </w:p>
        </w:tc>
        <w:tc>
          <w:tcPr>
            <w:tcW w:w="136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BB6EB7F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19F9" w:rsidRPr="00B82192" w14:paraId="7D078164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3F70C05C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QseBC-4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63907265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TTATGGCGCGATTTTACGG</w:t>
            </w:r>
          </w:p>
        </w:tc>
        <w:tc>
          <w:tcPr>
            <w:tcW w:w="136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78178E4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19F9" w:rsidRPr="00B82192" w14:paraId="264E9CC6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23FBCCDF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QseBC-Up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0DEF3E16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TGCCAAATGAGCAATAATCTCG</w:t>
            </w:r>
          </w:p>
        </w:tc>
        <w:tc>
          <w:tcPr>
            <w:tcW w:w="1368" w:type="pct"/>
            <w:vMerge w:val="restart"/>
            <w:tcBorders>
              <w:top w:val="nil"/>
              <w:left w:val="nil"/>
              <w:right w:val="nil"/>
            </w:tcBorders>
          </w:tcPr>
          <w:p w14:paraId="2E2D98E0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onfirm the correct Δ</w:t>
            </w:r>
            <w:r w:rsidRPr="00B82192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qse</w:t>
            </w:r>
            <w:r w:rsidRPr="00B821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/</w:t>
            </w: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B82192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qse</w:t>
            </w:r>
            <w:r w:rsidRPr="00B821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/</w:t>
            </w: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B82192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qse</w:t>
            </w:r>
            <w:r w:rsidRPr="00B821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</w:t>
            </w: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 xml:space="preserve"> mutants</w:t>
            </w:r>
          </w:p>
        </w:tc>
      </w:tr>
      <w:tr w:rsidR="000A19F9" w:rsidRPr="00B82192" w14:paraId="7A8A55DD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30E111C7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QseBC-Down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4573BB76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GGATCGTCGGAGGGAAAC</w:t>
            </w:r>
          </w:p>
        </w:tc>
        <w:tc>
          <w:tcPr>
            <w:tcW w:w="1368" w:type="pct"/>
            <w:vMerge/>
            <w:tcBorders>
              <w:left w:val="nil"/>
              <w:right w:val="nil"/>
            </w:tcBorders>
          </w:tcPr>
          <w:p w14:paraId="03EB723E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19F9" w:rsidRPr="00B82192" w14:paraId="171F9F67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280CF8F8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QseB-For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14B81B56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ATAAAGTCGCTGCCGAGCTT</w:t>
            </w:r>
          </w:p>
        </w:tc>
        <w:tc>
          <w:tcPr>
            <w:tcW w:w="1368" w:type="pct"/>
            <w:vMerge/>
            <w:tcBorders>
              <w:left w:val="nil"/>
              <w:right w:val="nil"/>
            </w:tcBorders>
          </w:tcPr>
          <w:p w14:paraId="75FD7287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19F9" w:rsidRPr="00B82192" w14:paraId="6A51418D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3332FDB9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QseB-Rev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463C6ABD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TGAGCCGGTGCTGATCCTCA</w:t>
            </w:r>
          </w:p>
        </w:tc>
        <w:tc>
          <w:tcPr>
            <w:tcW w:w="1368" w:type="pct"/>
            <w:vMerge/>
            <w:tcBorders>
              <w:left w:val="nil"/>
              <w:right w:val="nil"/>
            </w:tcBorders>
          </w:tcPr>
          <w:p w14:paraId="16D7A7E9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19F9" w:rsidRPr="00B82192" w14:paraId="1F0781D1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4A4CA8FF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QseC-For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79FC1241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CTGCTGCACATCATCCAGTT</w:t>
            </w:r>
          </w:p>
        </w:tc>
        <w:tc>
          <w:tcPr>
            <w:tcW w:w="1368" w:type="pct"/>
            <w:vMerge/>
            <w:tcBorders>
              <w:left w:val="nil"/>
              <w:right w:val="nil"/>
            </w:tcBorders>
          </w:tcPr>
          <w:p w14:paraId="56553CBA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19F9" w:rsidRPr="00B82192" w14:paraId="779FF694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7E0BE505" w14:textId="77777777" w:rsidR="000A19F9" w:rsidRPr="009B1291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hAnsi="Times New Roman" w:cs="Times New Roman"/>
                <w:sz w:val="18"/>
                <w:szCs w:val="18"/>
              </w:rPr>
              <w:t>QseC-Rev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295DF691" w14:textId="77777777" w:rsidR="000A19F9" w:rsidRPr="009B1291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hAnsi="Times New Roman" w:cs="Times New Roman"/>
                <w:sz w:val="18"/>
                <w:szCs w:val="18"/>
              </w:rPr>
              <w:t>CTGATGTTCGTGCTGCTCAT</w:t>
            </w:r>
          </w:p>
        </w:tc>
        <w:tc>
          <w:tcPr>
            <w:tcW w:w="1368" w:type="pct"/>
            <w:vMerge/>
            <w:tcBorders>
              <w:left w:val="nil"/>
              <w:bottom w:val="nil"/>
              <w:right w:val="nil"/>
            </w:tcBorders>
          </w:tcPr>
          <w:p w14:paraId="14C8D4FF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19F9" w:rsidRPr="00B82192" w14:paraId="0818D9F7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4EC37198" w14:textId="77777777" w:rsidR="000A19F9" w:rsidRPr="009B1291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hAnsi="Times New Roman" w:cs="Times New Roman"/>
                <w:sz w:val="18"/>
                <w:szCs w:val="18"/>
              </w:rPr>
              <w:t>QseC-C-For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3AE9A85D" w14:textId="77777777" w:rsidR="000A19F9" w:rsidRPr="009B1291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hAnsi="Times New Roman" w:cs="Times New Roman"/>
                <w:sz w:val="18"/>
                <w:szCs w:val="18"/>
              </w:rPr>
              <w:t>TCATCCGCCACTACCAGTACACGCGGGCC</w:t>
            </w:r>
          </w:p>
        </w:tc>
        <w:tc>
          <w:tcPr>
            <w:tcW w:w="1368" w:type="pct"/>
            <w:vMerge w:val="restart"/>
            <w:tcBorders>
              <w:left w:val="nil"/>
              <w:right w:val="nil"/>
            </w:tcBorders>
          </w:tcPr>
          <w:p w14:paraId="30ECD0F3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onstruct and confirm the recombinant plasmid pBAD24-</w:t>
            </w:r>
            <w:r w:rsidRPr="00B821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seC</w:t>
            </w:r>
          </w:p>
        </w:tc>
      </w:tr>
      <w:tr w:rsidR="000A19F9" w:rsidRPr="00B82192" w14:paraId="21B32C20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3C6E8A7C" w14:textId="77777777" w:rsidR="000A19F9" w:rsidRPr="009B1291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hAnsi="Times New Roman" w:cs="Times New Roman"/>
                <w:sz w:val="18"/>
                <w:szCs w:val="18"/>
              </w:rPr>
              <w:t>QseC-C-Rev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77C381E6" w14:textId="77777777" w:rsidR="000A19F9" w:rsidRPr="009B1291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hAnsi="Times New Roman" w:cs="Times New Roman"/>
                <w:sz w:val="18"/>
                <w:szCs w:val="18"/>
              </w:rPr>
              <w:t>GTTTTTTTGGATGAAACAACTTGCCCGCC</w:t>
            </w:r>
          </w:p>
        </w:tc>
        <w:tc>
          <w:tcPr>
            <w:tcW w:w="1368" w:type="pct"/>
            <w:vMerge/>
            <w:tcBorders>
              <w:left w:val="nil"/>
              <w:right w:val="nil"/>
            </w:tcBorders>
          </w:tcPr>
          <w:p w14:paraId="225B4001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19F9" w:rsidRPr="00B82192" w14:paraId="52A20E21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71B07F38" w14:textId="77777777" w:rsidR="000A19F9" w:rsidRPr="009B1291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9B1291">
              <w:rPr>
                <w:rFonts w:ascii="Times New Roman" w:hAnsi="Times New Roman" w:cs="Times New Roman"/>
                <w:sz w:val="18"/>
                <w:szCs w:val="18"/>
              </w:rPr>
              <w:t>BAD24-C-For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1B0D7F02" w14:textId="77777777" w:rsidR="000A19F9" w:rsidRPr="009B1291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hAnsi="Times New Roman" w:cs="Times New Roman"/>
                <w:sz w:val="18"/>
                <w:szCs w:val="18"/>
              </w:rPr>
              <w:t>GTACTGGTAGTGGCGGATGAGAGAAGATT</w:t>
            </w:r>
          </w:p>
        </w:tc>
        <w:tc>
          <w:tcPr>
            <w:tcW w:w="1368" w:type="pct"/>
            <w:vMerge/>
            <w:tcBorders>
              <w:left w:val="nil"/>
              <w:right w:val="nil"/>
            </w:tcBorders>
          </w:tcPr>
          <w:p w14:paraId="6FCE2659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19F9" w:rsidRPr="00B82192" w14:paraId="432BB637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2E04F41C" w14:textId="77777777" w:rsidR="000A19F9" w:rsidRPr="009B1291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9B1291">
              <w:rPr>
                <w:rFonts w:ascii="Times New Roman" w:hAnsi="Times New Roman" w:cs="Times New Roman"/>
                <w:sz w:val="18"/>
                <w:szCs w:val="18"/>
              </w:rPr>
              <w:t>BAD24-C-Rev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0F15B423" w14:textId="77777777" w:rsidR="000A19F9" w:rsidRPr="009B1291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hAnsi="Times New Roman" w:cs="Times New Roman"/>
                <w:sz w:val="18"/>
                <w:szCs w:val="18"/>
              </w:rPr>
              <w:t>GTTGTTTCATCCAAAAAAACGGGTATGGAGA</w:t>
            </w:r>
          </w:p>
        </w:tc>
        <w:tc>
          <w:tcPr>
            <w:tcW w:w="1368" w:type="pct"/>
            <w:vMerge/>
            <w:tcBorders>
              <w:left w:val="nil"/>
              <w:right w:val="nil"/>
            </w:tcBorders>
          </w:tcPr>
          <w:p w14:paraId="4EAC4DA6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19F9" w:rsidRPr="00B82192" w14:paraId="0AFDB0C7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7EFA3ECF" w14:textId="77777777" w:rsidR="000A19F9" w:rsidRPr="009B1291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9B1291">
              <w:rPr>
                <w:rFonts w:ascii="Times New Roman" w:hAnsi="Times New Roman" w:cs="Times New Roman"/>
                <w:sz w:val="18"/>
                <w:szCs w:val="18"/>
              </w:rPr>
              <w:t>BAD24-For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61487B71" w14:textId="77777777" w:rsidR="000A19F9" w:rsidRPr="009B1291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hAnsi="Times New Roman" w:cs="Times New Roman"/>
                <w:sz w:val="18"/>
                <w:szCs w:val="18"/>
              </w:rPr>
              <w:t>ACATTGATTATTTGCACGGCGT</w:t>
            </w:r>
          </w:p>
        </w:tc>
        <w:tc>
          <w:tcPr>
            <w:tcW w:w="1368" w:type="pct"/>
            <w:vMerge/>
            <w:tcBorders>
              <w:left w:val="nil"/>
              <w:right w:val="nil"/>
            </w:tcBorders>
          </w:tcPr>
          <w:p w14:paraId="34B47BC9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19F9" w:rsidRPr="00B82192" w14:paraId="4637FA38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41738534" w14:textId="77777777" w:rsidR="000A19F9" w:rsidRPr="009B1291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9B1291">
              <w:rPr>
                <w:rFonts w:ascii="Times New Roman" w:hAnsi="Times New Roman" w:cs="Times New Roman"/>
                <w:sz w:val="18"/>
                <w:szCs w:val="18"/>
              </w:rPr>
              <w:t>BAD24-Rev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07C9FD9A" w14:textId="77777777" w:rsidR="000A19F9" w:rsidRPr="009B1291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hAnsi="Times New Roman" w:cs="Times New Roman"/>
                <w:sz w:val="18"/>
                <w:szCs w:val="18"/>
              </w:rPr>
              <w:t>CAGACCGCTTCTGCGTTCTG</w:t>
            </w:r>
          </w:p>
        </w:tc>
        <w:tc>
          <w:tcPr>
            <w:tcW w:w="1368" w:type="pct"/>
            <w:vMerge/>
            <w:tcBorders>
              <w:left w:val="nil"/>
              <w:bottom w:val="nil"/>
              <w:right w:val="nil"/>
            </w:tcBorders>
          </w:tcPr>
          <w:p w14:paraId="6B12AB06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19F9" w:rsidRPr="00B82192" w14:paraId="367C27E0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6C8705B1" w14:textId="77777777" w:rsidR="000A19F9" w:rsidRPr="009B1291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hAnsi="Times New Roman" w:cs="Times New Roman"/>
                <w:sz w:val="18"/>
                <w:szCs w:val="18"/>
              </w:rPr>
              <w:t>qRT-QseB-For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12F23EDB" w14:textId="77777777" w:rsidR="000A19F9" w:rsidRPr="009B1291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hAnsi="Times New Roman" w:cs="Times New Roman"/>
                <w:sz w:val="18"/>
                <w:szCs w:val="18"/>
              </w:rPr>
              <w:t>GTCAAGGATTGCGGCGTCGTAG</w:t>
            </w:r>
          </w:p>
        </w:tc>
        <w:tc>
          <w:tcPr>
            <w:tcW w:w="136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620C3B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rimers used for quantitative reverse-transcription PCR (qRT-PCR)</w:t>
            </w:r>
          </w:p>
        </w:tc>
      </w:tr>
      <w:tr w:rsidR="000A19F9" w:rsidRPr="00B82192" w14:paraId="1855973F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54127A57" w14:textId="77777777" w:rsidR="000A19F9" w:rsidRPr="009B1291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hAnsi="Times New Roman" w:cs="Times New Roman"/>
                <w:sz w:val="18"/>
                <w:szCs w:val="18"/>
              </w:rPr>
              <w:t>qRT-QseB-Rev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63EC3DC2" w14:textId="77777777" w:rsidR="000A19F9" w:rsidRPr="009B1291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hAnsi="Times New Roman" w:cs="Times New Roman"/>
                <w:sz w:val="18"/>
                <w:szCs w:val="18"/>
              </w:rPr>
              <w:t>GCATATTACTGGTGGAAGATGACAAGC</w:t>
            </w:r>
          </w:p>
        </w:tc>
        <w:tc>
          <w:tcPr>
            <w:tcW w:w="136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90A39BA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19F9" w:rsidRPr="00B82192" w14:paraId="538A3186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26981D56" w14:textId="77777777" w:rsidR="000A19F9" w:rsidRPr="009B1291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hAnsi="Times New Roman" w:cs="Times New Roman"/>
                <w:sz w:val="18"/>
                <w:szCs w:val="18"/>
              </w:rPr>
              <w:t>qRT-QseC-For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34AA30BA" w14:textId="77777777" w:rsidR="000A19F9" w:rsidRPr="009B1291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hAnsi="Times New Roman" w:cs="Times New Roman"/>
                <w:sz w:val="18"/>
                <w:szCs w:val="18"/>
              </w:rPr>
              <w:t>CGACGGCGATGCGGTAGC</w:t>
            </w:r>
          </w:p>
        </w:tc>
        <w:tc>
          <w:tcPr>
            <w:tcW w:w="1368" w:type="pct"/>
            <w:vMerge/>
            <w:tcBorders>
              <w:top w:val="nil"/>
              <w:left w:val="nil"/>
              <w:right w:val="nil"/>
            </w:tcBorders>
          </w:tcPr>
          <w:p w14:paraId="001C2A2A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19F9" w:rsidRPr="00B82192" w14:paraId="7D092F05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779AB838" w14:textId="77777777" w:rsidR="000A19F9" w:rsidRPr="009B1291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hAnsi="Times New Roman" w:cs="Times New Roman"/>
                <w:sz w:val="18"/>
                <w:szCs w:val="18"/>
              </w:rPr>
              <w:t>qRT-QseC-Rev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059A4312" w14:textId="77777777" w:rsidR="000A19F9" w:rsidRPr="009B1291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hAnsi="Times New Roman" w:cs="Times New Roman"/>
                <w:sz w:val="18"/>
                <w:szCs w:val="18"/>
              </w:rPr>
              <w:t>ACGGCGAGAACGGAGAGGAT</w:t>
            </w:r>
          </w:p>
        </w:tc>
        <w:tc>
          <w:tcPr>
            <w:tcW w:w="1368" w:type="pct"/>
            <w:vMerge/>
            <w:tcBorders>
              <w:left w:val="nil"/>
              <w:right w:val="nil"/>
            </w:tcBorders>
          </w:tcPr>
          <w:p w14:paraId="0A0BAD6F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19F9" w:rsidRPr="00B82192" w14:paraId="60F0EF0F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645DDFC1" w14:textId="77777777" w:rsidR="000A19F9" w:rsidRPr="009B1291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hAnsi="Times New Roman" w:cs="Times New Roman"/>
                <w:sz w:val="18"/>
                <w:szCs w:val="18"/>
              </w:rPr>
              <w:t>qRT-YgiW-For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005DE295" w14:textId="77777777" w:rsidR="000A19F9" w:rsidRPr="009B1291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hAnsi="Times New Roman" w:cs="Times New Roman"/>
                <w:sz w:val="18"/>
                <w:szCs w:val="18"/>
              </w:rPr>
              <w:t>CGATGACCGCGATTATTGCTTTGG</w:t>
            </w:r>
          </w:p>
        </w:tc>
        <w:tc>
          <w:tcPr>
            <w:tcW w:w="1368" w:type="pct"/>
            <w:vMerge/>
            <w:tcBorders>
              <w:left w:val="nil"/>
              <w:right w:val="nil"/>
            </w:tcBorders>
          </w:tcPr>
          <w:p w14:paraId="2CCA1E16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19F9" w:rsidRPr="00B82192" w14:paraId="25FAC3D5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160FFC1A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qRT-YgiW-Rev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7E472943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GCCTGGGTGGTAGTGGTAGTCG</w:t>
            </w:r>
          </w:p>
        </w:tc>
        <w:tc>
          <w:tcPr>
            <w:tcW w:w="1368" w:type="pct"/>
            <w:vMerge/>
            <w:tcBorders>
              <w:left w:val="nil"/>
              <w:right w:val="nil"/>
            </w:tcBorders>
          </w:tcPr>
          <w:p w14:paraId="0B06FBE9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19F9" w:rsidRPr="00B82192" w14:paraId="7014EC40" w14:textId="77777777" w:rsidTr="003225C5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20377FF9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qRT-AraC-For</w:t>
            </w:r>
          </w:p>
        </w:tc>
        <w:tc>
          <w:tcPr>
            <w:tcW w:w="2693" w:type="pct"/>
            <w:tcBorders>
              <w:top w:val="nil"/>
              <w:left w:val="nil"/>
              <w:bottom w:val="nil"/>
              <w:right w:val="nil"/>
            </w:tcBorders>
          </w:tcPr>
          <w:p w14:paraId="0C3532C6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GCCATCTTGATGAGCCGCTGTC</w:t>
            </w:r>
          </w:p>
        </w:tc>
        <w:tc>
          <w:tcPr>
            <w:tcW w:w="1368" w:type="pct"/>
            <w:vMerge/>
            <w:tcBorders>
              <w:left w:val="nil"/>
              <w:right w:val="nil"/>
            </w:tcBorders>
          </w:tcPr>
          <w:p w14:paraId="6FE99C0F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19F9" w:rsidRPr="00B82192" w14:paraId="233537F5" w14:textId="77777777" w:rsidTr="003225C5"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83661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qRT-AraC-Rev</w:t>
            </w:r>
          </w:p>
        </w:tc>
        <w:tc>
          <w:tcPr>
            <w:tcW w:w="26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B0D11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hAnsi="Times New Roman" w:cs="Times New Roman"/>
                <w:sz w:val="18"/>
                <w:szCs w:val="18"/>
              </w:rPr>
              <w:t>TCGCAGACGCAACCACTGAATATAC</w:t>
            </w:r>
          </w:p>
        </w:tc>
        <w:tc>
          <w:tcPr>
            <w:tcW w:w="1368" w:type="pct"/>
            <w:vMerge/>
            <w:tcBorders>
              <w:left w:val="nil"/>
              <w:right w:val="nil"/>
            </w:tcBorders>
          </w:tcPr>
          <w:p w14:paraId="76011951" w14:textId="77777777" w:rsidR="000A19F9" w:rsidRPr="00B82192" w:rsidRDefault="000A19F9" w:rsidP="003225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B671648" w14:textId="77777777" w:rsidR="003E651D" w:rsidRDefault="003E651D">
      <w:pPr>
        <w:rPr>
          <w:rFonts w:hint="eastAsia"/>
        </w:rPr>
      </w:pPr>
    </w:p>
    <w:sectPr w:rsidR="003E651D" w:rsidSect="009C146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FAFB5F" w14:textId="77777777" w:rsidR="00C42156" w:rsidRDefault="00C42156" w:rsidP="00700837">
      <w:r>
        <w:separator/>
      </w:r>
    </w:p>
  </w:endnote>
  <w:endnote w:type="continuationSeparator" w:id="0">
    <w:p w14:paraId="2D95E85E" w14:textId="77777777" w:rsidR="00C42156" w:rsidRDefault="00C42156" w:rsidP="007008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45D4A5" w14:textId="77777777" w:rsidR="00C42156" w:rsidRDefault="00C42156" w:rsidP="00700837">
      <w:r>
        <w:separator/>
      </w:r>
    </w:p>
  </w:footnote>
  <w:footnote w:type="continuationSeparator" w:id="0">
    <w:p w14:paraId="63CFDE49" w14:textId="77777777" w:rsidR="00C42156" w:rsidRDefault="00C42156" w:rsidP="007008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460"/>
    <w:rsid w:val="000A19F9"/>
    <w:rsid w:val="003E651D"/>
    <w:rsid w:val="00672DCC"/>
    <w:rsid w:val="00700837"/>
    <w:rsid w:val="008E5426"/>
    <w:rsid w:val="009C1460"/>
    <w:rsid w:val="00C42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4B813A"/>
  <w15:chartTrackingRefBased/>
  <w15:docId w15:val="{AE77A454-1382-436B-B850-12AF83FDA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19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9C14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008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0083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008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008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60</Words>
  <Characters>2041</Characters>
  <Application>Microsoft Office Word</Application>
  <DocSecurity>0</DocSecurity>
  <Lines>204</Lines>
  <Paragraphs>152</Paragraphs>
  <ScaleCrop>false</ScaleCrop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J</dc:creator>
  <cp:keywords/>
  <dc:description/>
  <cp:lastModifiedBy>Z J</cp:lastModifiedBy>
  <cp:revision>3</cp:revision>
  <dcterms:created xsi:type="dcterms:W3CDTF">2021-11-18T05:13:00Z</dcterms:created>
  <dcterms:modified xsi:type="dcterms:W3CDTF">2022-02-24T03:13:00Z</dcterms:modified>
</cp:coreProperties>
</file>